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5A8" w:rsidRPr="00CE35A8" w:rsidRDefault="00A17B59" w:rsidP="00F67B78">
      <w:pPr>
        <w:jc w:val="center"/>
        <w:rPr>
          <w:rFonts w:ascii="Times New Roman" w:eastAsia="Arial Unicode MS" w:hAnsi="Times New Roman"/>
          <w:color w:val="000000"/>
          <w:sz w:val="24"/>
          <w:szCs w:val="24"/>
        </w:rPr>
      </w:pPr>
      <w:r w:rsidRPr="00CE35A8">
        <w:rPr>
          <w:rFonts w:ascii="Times New Roman" w:eastAsia="Arial Unicode MS" w:hAnsi="Times New Roman"/>
          <w:color w:val="000000"/>
          <w:sz w:val="24"/>
          <w:szCs w:val="24"/>
        </w:rPr>
        <w:t>Tab</w:t>
      </w:r>
      <w:r w:rsidRPr="00CE35A8">
        <w:rPr>
          <w:rFonts w:ascii="Times New Roman" w:eastAsia="Arial Unicode MS" w:hAnsi="Times New Roman" w:hint="eastAsia"/>
          <w:color w:val="000000"/>
          <w:sz w:val="24"/>
          <w:szCs w:val="24"/>
        </w:rPr>
        <w:t xml:space="preserve">le </w:t>
      </w:r>
      <w:r w:rsidRPr="00CE35A8">
        <w:rPr>
          <w:rFonts w:ascii="Times New Roman" w:eastAsia="Arial Unicode MS" w:hAnsi="Times New Roman"/>
          <w:color w:val="000000"/>
          <w:sz w:val="24"/>
          <w:szCs w:val="24"/>
        </w:rPr>
        <w:t>S1</w:t>
      </w:r>
      <w:r w:rsidR="00CE35A8" w:rsidRPr="00CE35A8">
        <w:rPr>
          <w:rFonts w:ascii="Times New Roman" w:eastAsia="Arial Unicode MS" w:hAnsi="Times New Roman" w:hint="eastAsia"/>
          <w:color w:val="000000"/>
          <w:sz w:val="24"/>
          <w:szCs w:val="24"/>
        </w:rPr>
        <w:t>.</w:t>
      </w:r>
      <w:r w:rsidR="00AC1DC7" w:rsidRPr="00AC1DC7">
        <w:rPr>
          <w:rFonts w:ascii="Times New Roman" w:eastAsia="Arial Unicode MS" w:hAnsi="Times New Roman"/>
          <w:color w:val="000000"/>
          <w:sz w:val="24"/>
          <w:szCs w:val="24"/>
        </w:rPr>
        <w:t xml:space="preserve"> </w:t>
      </w:r>
      <w:r w:rsidR="00AC1DC7">
        <w:rPr>
          <w:rFonts w:ascii="Times New Roman" w:eastAsia="Arial Unicode MS" w:hAnsi="Times New Roman" w:hint="eastAsia"/>
          <w:color w:val="000000"/>
          <w:sz w:val="24"/>
          <w:szCs w:val="24"/>
        </w:rPr>
        <w:t>S</w:t>
      </w:r>
      <w:r w:rsidR="00AC1DC7" w:rsidRPr="00CE35A8">
        <w:rPr>
          <w:rFonts w:ascii="Times New Roman" w:eastAsia="Arial Unicode MS" w:hAnsi="Times New Roman"/>
          <w:color w:val="000000"/>
          <w:sz w:val="24"/>
          <w:szCs w:val="24"/>
        </w:rPr>
        <w:t>tatistics</w:t>
      </w:r>
      <w:r w:rsidR="00AC1DC7">
        <w:rPr>
          <w:rFonts w:ascii="Times New Roman" w:eastAsia="Arial Unicode MS" w:hAnsi="Times New Roman" w:hint="eastAsia"/>
          <w:color w:val="000000"/>
          <w:sz w:val="24"/>
          <w:szCs w:val="24"/>
        </w:rPr>
        <w:t xml:space="preserve"> of m</w:t>
      </w:r>
      <w:r w:rsidR="00CE35A8" w:rsidRPr="00CE35A8">
        <w:rPr>
          <w:rFonts w:ascii="Times New Roman" w:eastAsia="Arial Unicode MS" w:hAnsi="Times New Roman" w:hint="eastAsia"/>
          <w:color w:val="000000"/>
          <w:sz w:val="24"/>
          <w:szCs w:val="24"/>
        </w:rPr>
        <w:t xml:space="preserve">ain </w:t>
      </w:r>
      <w:r w:rsidR="00CE35A8" w:rsidRPr="00CE35A8">
        <w:rPr>
          <w:rFonts w:ascii="Times New Roman" w:eastAsia="Arial Unicode MS" w:hAnsi="Times New Roman"/>
          <w:color w:val="000000"/>
          <w:sz w:val="24"/>
          <w:szCs w:val="24"/>
        </w:rPr>
        <w:t>morphological</w:t>
      </w:r>
      <w:r w:rsidR="00CE35A8" w:rsidRPr="00CE35A8">
        <w:rPr>
          <w:rFonts w:ascii="Times New Roman" w:eastAsia="Arial Unicode MS" w:hAnsi="Times New Roman" w:hint="eastAsia"/>
          <w:color w:val="000000"/>
          <w:sz w:val="24"/>
          <w:szCs w:val="24"/>
        </w:rPr>
        <w:t xml:space="preserve"> ind</w:t>
      </w:r>
      <w:r w:rsidR="00AC1DC7">
        <w:rPr>
          <w:rFonts w:ascii="Times New Roman" w:eastAsia="Arial Unicode MS" w:hAnsi="Times New Roman" w:hint="eastAsia"/>
          <w:color w:val="000000"/>
          <w:sz w:val="24"/>
          <w:szCs w:val="24"/>
        </w:rPr>
        <w:t xml:space="preserve">icators describing </w:t>
      </w:r>
      <w:r w:rsidR="00CE35A8" w:rsidRPr="00CE35A8">
        <w:rPr>
          <w:rFonts w:ascii="Times New Roman" w:eastAsia="Arial Unicode MS" w:hAnsi="Times New Roman" w:hint="eastAsia"/>
          <w:color w:val="000000"/>
          <w:sz w:val="24"/>
          <w:szCs w:val="24"/>
        </w:rPr>
        <w:t>22</w:t>
      </w:r>
      <w:r w:rsidR="00000400" w:rsidRPr="00000400">
        <w:rPr>
          <w:rFonts w:ascii="Times New Roman" w:eastAsia="Arial Unicode MS" w:hAnsi="Times New Roman" w:hint="eastAsia"/>
          <w:color w:val="000000"/>
          <w:sz w:val="24"/>
          <w:szCs w:val="24"/>
        </w:rPr>
        <w:t xml:space="preserve"> </w:t>
      </w:r>
      <w:r w:rsidR="00000400">
        <w:rPr>
          <w:rFonts w:ascii="Times New Roman" w:eastAsia="Arial Unicode MS" w:hAnsi="Times New Roman" w:hint="eastAsia"/>
          <w:color w:val="000000"/>
          <w:sz w:val="24"/>
          <w:szCs w:val="24"/>
        </w:rPr>
        <w:t>male</w:t>
      </w:r>
      <w:r w:rsidR="00000400" w:rsidRPr="00AC1DC7">
        <w:rPr>
          <w:rFonts w:ascii="Times New Roman" w:eastAsia="Arial Unicode MS" w:hAnsi="Times New Roman" w:hint="eastAsia"/>
          <w:i/>
          <w:color w:val="000000"/>
          <w:sz w:val="24"/>
          <w:szCs w:val="24"/>
        </w:rPr>
        <w:t xml:space="preserve"> </w:t>
      </w:r>
      <w:r w:rsidR="00AC1DC7" w:rsidRPr="00AC1DC7">
        <w:rPr>
          <w:rFonts w:ascii="Times New Roman" w:eastAsia="Arial Unicode MS" w:hAnsi="Times New Roman" w:hint="eastAsia"/>
          <w:i/>
          <w:color w:val="000000"/>
          <w:sz w:val="24"/>
          <w:szCs w:val="24"/>
        </w:rPr>
        <w:t xml:space="preserve">E. </w:t>
      </w:r>
      <w:proofErr w:type="spellStart"/>
      <w:r w:rsidR="00AC1DC7" w:rsidRPr="00AC1DC7">
        <w:rPr>
          <w:rFonts w:ascii="Times New Roman" w:eastAsia="Arial Unicode MS" w:hAnsi="Times New Roman" w:hint="eastAsia"/>
          <w:i/>
          <w:color w:val="000000"/>
          <w:sz w:val="24"/>
          <w:szCs w:val="24"/>
        </w:rPr>
        <w:t>ulmoides</w:t>
      </w:r>
      <w:proofErr w:type="spellEnd"/>
      <w:r w:rsidR="00AC1DC7">
        <w:rPr>
          <w:rFonts w:ascii="Times New Roman" w:eastAsia="Arial Unicode MS" w:hAnsi="Times New Roman" w:hint="eastAsia"/>
          <w:color w:val="000000"/>
          <w:sz w:val="24"/>
          <w:szCs w:val="24"/>
        </w:rPr>
        <w:t xml:space="preserve"> flower </w:t>
      </w:r>
      <w:r w:rsidR="00CE35A8" w:rsidRPr="00CE35A8">
        <w:rPr>
          <w:rFonts w:ascii="Times New Roman" w:eastAsia="Arial Unicode MS" w:hAnsi="Times New Roman" w:hint="eastAsia"/>
          <w:color w:val="000000"/>
          <w:sz w:val="24"/>
          <w:szCs w:val="24"/>
        </w:rPr>
        <w:t>core collections</w:t>
      </w:r>
    </w:p>
    <w:tbl>
      <w:tblPr>
        <w:tblW w:w="4952" w:type="pct"/>
        <w:jc w:val="center"/>
        <w:tblLayout w:type="fixed"/>
        <w:tblLook w:val="04A0" w:firstRow="1" w:lastRow="0" w:firstColumn="1" w:lastColumn="0" w:noHBand="0" w:noVBand="1"/>
      </w:tblPr>
      <w:tblGrid>
        <w:gridCol w:w="748"/>
        <w:gridCol w:w="1558"/>
        <w:gridCol w:w="990"/>
        <w:gridCol w:w="993"/>
        <w:gridCol w:w="993"/>
        <w:gridCol w:w="1133"/>
        <w:gridCol w:w="1136"/>
        <w:gridCol w:w="1133"/>
        <w:gridCol w:w="1418"/>
        <w:gridCol w:w="993"/>
        <w:gridCol w:w="1133"/>
        <w:gridCol w:w="993"/>
        <w:gridCol w:w="1423"/>
      </w:tblGrid>
      <w:tr w:rsidR="00AE7E88" w:rsidRPr="000B7114" w:rsidTr="00AE7E88">
        <w:trPr>
          <w:trHeight w:val="761"/>
          <w:jc w:val="center"/>
        </w:trPr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Collection </w:t>
            </w:r>
            <w:r w:rsidR="001651B4"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nam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EB6F1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 Geographic</w:t>
            </w:r>
            <w:r w:rsidR="00EB6F17"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location of the mother tre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ranch bark color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Male inflorescence shap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Male f</w:t>
            </w:r>
            <w:r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lo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wer color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E60D6" w:rsidRPr="000B7114" w:rsidRDefault="001E60D6" w:rsidP="001E60D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Annual branch internode length</w:t>
            </w:r>
          </w:p>
          <w:p w:rsidR="001E60D6" w:rsidRPr="000B7114" w:rsidRDefault="001E60D6" w:rsidP="001E60D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(cm)</w:t>
            </w:r>
            <w:bookmarkStart w:id="0" w:name="_GoBack"/>
            <w:bookmarkEnd w:id="0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Male inflorescence length</w:t>
            </w:r>
          </w:p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(cm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Male inflorescence width</w:t>
            </w:r>
          </w:p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(cm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resh weight of single male f</w:t>
            </w:r>
            <w:r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lo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wer inflorescence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(g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Male f</w:t>
            </w:r>
            <w:r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lo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wer length</w:t>
            </w:r>
          </w:p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(cm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Male f</w:t>
            </w:r>
            <w:r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lo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wer number of single  inflorescenc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tamen length</w:t>
            </w:r>
          </w:p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(cm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tamen number  of single  male f</w:t>
            </w:r>
            <w:r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lo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wer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AG-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Anguo,Hebei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4.1±4.1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02±0.1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87±0.1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76±0.1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58±0.1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0.33±0.5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02±0.0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8.6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.35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AG-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Anguo,Hebei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yellow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5.8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5.7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29±0.2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43±0.2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79±0.1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61±0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0.33±0.5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11±0.0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9.53±2.03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J-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Wanquanhe</w:t>
            </w:r>
            <w:proofErr w:type="spellEnd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Road,Beijing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0.4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2.1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13±0.1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0.1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07±0.2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43±0.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3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01±0.0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8.87±1.36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J-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Wanquanhe</w:t>
            </w:r>
            <w:proofErr w:type="spellEnd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Road,Beijing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gray-brown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1.6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.7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03±0.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84±0.2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82±0.1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99±0.3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4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.7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05±0.0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0.13±1.3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E7E88" w:rsidRPr="000B7114" w:rsidTr="00AE7E88">
        <w:trPr>
          <w:trHeight w:val="477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J-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Tsinghua </w:t>
            </w: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University,Beijing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yellow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9.3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8.5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2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0.2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8</w:t>
            </w:r>
            <w:r w:rsidR="000B7114"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0.1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37±0.2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38±0.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0.33±1.5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09±0.0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9.6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.4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J-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E. </w:t>
            </w:r>
            <w:proofErr w:type="spellStart"/>
            <w:r w:rsidRPr="000B7114">
              <w:rPr>
                <w:rFonts w:ascii="Times New Roman" w:hAnsi="Times New Roman"/>
                <w:i/>
                <w:kern w:val="0"/>
                <w:sz w:val="18"/>
                <w:szCs w:val="18"/>
              </w:rPr>
              <w:t>ulmoides</w:t>
            </w:r>
            <w:proofErr w:type="spellEnd"/>
            <w:r w:rsidRPr="000B711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park,Beijing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4.8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5.3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21±0.1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0.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41±0.2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74±0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4.67±2.5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23±0.0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2.93±15.81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J-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E. </w:t>
            </w:r>
            <w:proofErr w:type="spellStart"/>
            <w:r w:rsidRPr="000B7114">
              <w:rPr>
                <w:rFonts w:ascii="Times New Roman" w:hAnsi="Times New Roman"/>
                <w:i/>
                <w:kern w:val="0"/>
                <w:sz w:val="18"/>
                <w:szCs w:val="18"/>
              </w:rPr>
              <w:t>ulmoides</w:t>
            </w:r>
            <w:proofErr w:type="spellEnd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park,Beijing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brow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yellow-purpl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8.8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.5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35±0.2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15±0.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86±0.1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26±0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B711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0B7114"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2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</w:t>
            </w:r>
            <w:r w:rsidR="000B7114"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13±0.1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7.33±1.29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Z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ozhou,Anhui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yellow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4.8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5.3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24±0.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39±0.2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95±0.2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4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0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5.67±1.5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08±0.0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8.4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0.99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Cili,Hunan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gray-brown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yellow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3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3.5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51±0.1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34±0.3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41±0.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68±0.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1.67±2.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33±0.1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2.1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HZ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Hangzhou,Zhejiang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7.8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5.2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09±0.2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35±0.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83±0.2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32±0.1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0B7114"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3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0</w:t>
            </w:r>
            <w:r w:rsidR="000B7114"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3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03±0.0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9.47±1.96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JA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Ji'an,Jili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6.8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7.3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17±0.2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13±0.3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58±0.5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68±0.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0B7114" w:rsidRP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2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2.6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39±0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0.2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.21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LC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Lechang,Guangdong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yellow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30.6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2.4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65±0.2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59±0.2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51±0.4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68±0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6.67±1.1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31±0.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8.33±1.35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LY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Lueyang,Shanxi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2.3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52±0.2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72±0.3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91±0.2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62±0.0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1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.7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11±0.1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7.73±0.96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MC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Mochuan,Guangxi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5.7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5.1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03±0.2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86±0.2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07±0.3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83±0.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2.33±2.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55±0.2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7.33±1.5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NJ-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hennongjia,Hubei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brow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6.3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6.3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35±0.1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75±0.2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9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0.3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69±0.0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8.33±0.5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33±0.1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7.87±1.25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NJ-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hennongjia,Hubei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yellow-brown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1.4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2.5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48±0.2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57±0.3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86±0.1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51±0.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9.33±0.5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29±0.1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2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.25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Q-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hangqiu</w:t>
            </w:r>
            <w:proofErr w:type="spellEnd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 forest </w:t>
            </w: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arm,Henan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yellow-brown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9.3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1.0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89±0.1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21±0.2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59±0.1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25±0.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2.33±1.5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98±0.2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7.6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2.38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Q-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hangqiu</w:t>
            </w:r>
            <w:proofErr w:type="spellEnd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 forest </w:t>
            </w: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arm,Henan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0.4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4.9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27±0.7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78±0.5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52±0.4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87±0.1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4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1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24±0.0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9.53±0.99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XS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Xiangshui,Jiangsh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u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black-bro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w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 xml:space="preserve">flat 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blue-purpl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20.9</w:t>
            </w:r>
            <w:r w:rsidR="000B711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8.3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25±0.1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59±0.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96±0.1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45±0.1</w:t>
            </w:r>
            <w:r w:rsidR="00AE7E88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7.33±1.5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96±0.0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1.67±1.45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ZY-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Zunyi</w:t>
            </w:r>
            <w:proofErr w:type="spellEnd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 forest </w:t>
            </w: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arm,Guizhou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brow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purpl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1.4</w:t>
            </w:r>
            <w:r w:rsidR="00AE7E88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3.9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03±0.1</w:t>
            </w:r>
            <w:r w:rsidR="00AE7E88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3</w:t>
            </w:r>
            <w:r w:rsidR="00AE7E88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0.3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56±0.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34±0.1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0.67±2.8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02±0.0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9.53±1.06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ZY-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Zunyi</w:t>
            </w:r>
            <w:proofErr w:type="spellEnd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 forest </w:t>
            </w: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arm,Guizhou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green-gra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1.5</w:t>
            </w:r>
            <w:r w:rsidR="00AE7E88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2.2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56±0.3</w:t>
            </w:r>
            <w:r w:rsidR="00AE7E88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14±0.2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12±0.2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6±0.1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1.67±2.8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48±0.1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6.87±1.3</w:t>
            </w:r>
            <w:r w:rsidR="00AE7E88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E7E88" w:rsidRPr="000B7114" w:rsidTr="00AE7E88">
        <w:trPr>
          <w:trHeight w:val="268"/>
          <w:jc w:val="center"/>
        </w:trPr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ZZ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Zhengzhou,Henan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 xml:space="preserve">yellow-brown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flat spheri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blue-gree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0D6" w:rsidRPr="000B7114" w:rsidRDefault="001E60D6" w:rsidP="00B73C9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2.2</w:t>
            </w:r>
            <w:r w:rsidR="00AE7E88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±3.5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37±0.2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2.49±0.5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0.68±0.1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5±0.1</w:t>
            </w:r>
            <w:r w:rsidR="00AE7E88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8.67±0.5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1.21±0.0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0D6" w:rsidRPr="000B7114" w:rsidRDefault="001E60D6" w:rsidP="000F23F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B7114">
              <w:rPr>
                <w:rFonts w:ascii="Times New Roman" w:hAnsi="Times New Roman"/>
                <w:kern w:val="0"/>
                <w:sz w:val="18"/>
                <w:szCs w:val="18"/>
              </w:rPr>
              <w:t>8.27±0.96</w:t>
            </w:r>
          </w:p>
        </w:tc>
      </w:tr>
    </w:tbl>
    <w:p w:rsidR="00A17B59" w:rsidRPr="000B7114" w:rsidRDefault="00A17B59">
      <w:pPr>
        <w:rPr>
          <w:rFonts w:ascii="Times New Roman" w:eastAsia="Arial Unicode MS" w:hAnsi="Times New Roman"/>
          <w:color w:val="000000"/>
          <w:sz w:val="18"/>
          <w:szCs w:val="18"/>
        </w:rPr>
      </w:pPr>
    </w:p>
    <w:p w:rsidR="00A17B59" w:rsidRPr="000B7114" w:rsidRDefault="00A17B59">
      <w:pPr>
        <w:rPr>
          <w:rFonts w:ascii="Times New Roman" w:eastAsia="Arial Unicode MS" w:hAnsi="Times New Roman"/>
          <w:color w:val="000000"/>
          <w:sz w:val="18"/>
          <w:szCs w:val="18"/>
        </w:rPr>
      </w:pPr>
    </w:p>
    <w:p w:rsidR="00A17B59" w:rsidRPr="000B7114" w:rsidRDefault="00A17B59">
      <w:pPr>
        <w:rPr>
          <w:rFonts w:ascii="Times New Roman" w:eastAsia="Arial Unicode MS" w:hAnsi="Times New Roman"/>
          <w:color w:val="000000"/>
          <w:sz w:val="18"/>
          <w:szCs w:val="18"/>
        </w:rPr>
      </w:pPr>
    </w:p>
    <w:p w:rsidR="00A17B59" w:rsidRPr="000B7114" w:rsidRDefault="00A17B59">
      <w:pPr>
        <w:rPr>
          <w:rFonts w:ascii="Times New Roman" w:eastAsia="Arial Unicode MS" w:hAnsi="Times New Roman"/>
          <w:color w:val="000000"/>
          <w:sz w:val="18"/>
          <w:szCs w:val="18"/>
        </w:rPr>
      </w:pPr>
    </w:p>
    <w:p w:rsidR="00A17B59" w:rsidRPr="000B7114" w:rsidRDefault="00A17B59">
      <w:pPr>
        <w:rPr>
          <w:rFonts w:ascii="Times New Roman" w:eastAsia="Arial Unicode MS" w:hAnsi="Times New Roman"/>
          <w:color w:val="000000"/>
          <w:sz w:val="18"/>
          <w:szCs w:val="18"/>
        </w:rPr>
      </w:pPr>
    </w:p>
    <w:p w:rsidR="00195634" w:rsidRDefault="00195634" w:rsidP="006169D8"/>
    <w:sectPr w:rsidR="00195634" w:rsidSect="006169D8"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AE6" w:rsidRDefault="00626AE6" w:rsidP="001E60D6">
      <w:r>
        <w:separator/>
      </w:r>
    </w:p>
  </w:endnote>
  <w:endnote w:type="continuationSeparator" w:id="0">
    <w:p w:rsidR="00626AE6" w:rsidRDefault="00626AE6" w:rsidP="001E6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AE6" w:rsidRDefault="00626AE6" w:rsidP="001E60D6">
      <w:r>
        <w:separator/>
      </w:r>
    </w:p>
  </w:footnote>
  <w:footnote w:type="continuationSeparator" w:id="0">
    <w:p w:rsidR="00626AE6" w:rsidRDefault="00626AE6" w:rsidP="001E6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B59"/>
    <w:rsid w:val="00000400"/>
    <w:rsid w:val="000566D4"/>
    <w:rsid w:val="000B7114"/>
    <w:rsid w:val="000F23F9"/>
    <w:rsid w:val="000F6047"/>
    <w:rsid w:val="001651B4"/>
    <w:rsid w:val="00195634"/>
    <w:rsid w:val="001D25D9"/>
    <w:rsid w:val="001E60D6"/>
    <w:rsid w:val="0021322E"/>
    <w:rsid w:val="002346A5"/>
    <w:rsid w:val="003D6DF0"/>
    <w:rsid w:val="004642F6"/>
    <w:rsid w:val="004736FF"/>
    <w:rsid w:val="004C541F"/>
    <w:rsid w:val="00563409"/>
    <w:rsid w:val="00593287"/>
    <w:rsid w:val="00603A18"/>
    <w:rsid w:val="006169D8"/>
    <w:rsid w:val="00626AE6"/>
    <w:rsid w:val="006635F4"/>
    <w:rsid w:val="00684672"/>
    <w:rsid w:val="006F1C01"/>
    <w:rsid w:val="00725B74"/>
    <w:rsid w:val="007543AF"/>
    <w:rsid w:val="00820DDE"/>
    <w:rsid w:val="00900D2F"/>
    <w:rsid w:val="00952907"/>
    <w:rsid w:val="00A17B59"/>
    <w:rsid w:val="00A91F16"/>
    <w:rsid w:val="00AC1DC7"/>
    <w:rsid w:val="00AE7E88"/>
    <w:rsid w:val="00B73C90"/>
    <w:rsid w:val="00BB6525"/>
    <w:rsid w:val="00CE35A8"/>
    <w:rsid w:val="00D176F5"/>
    <w:rsid w:val="00EB6F17"/>
    <w:rsid w:val="00F6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17B59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rsid w:val="00A17B5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E6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rsid w:val="001E60D6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E6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5"/>
    <w:uiPriority w:val="99"/>
    <w:rsid w:val="001E60D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17B59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rsid w:val="00A17B5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E6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rsid w:val="001E60D6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E6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5"/>
    <w:uiPriority w:val="99"/>
    <w:rsid w:val="001E60D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4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B8172D-4279-4D98-BAF1-F3B501F24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</dc:creator>
  <cp:lastModifiedBy>pf</cp:lastModifiedBy>
  <cp:revision>2</cp:revision>
  <dcterms:created xsi:type="dcterms:W3CDTF">2020-05-09T02:44:00Z</dcterms:created>
  <dcterms:modified xsi:type="dcterms:W3CDTF">2020-05-09T02:44:00Z</dcterms:modified>
</cp:coreProperties>
</file>